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43FCE" w14:textId="77777777" w:rsidR="001F17D8" w:rsidRDefault="001F17D8">
      <w:pPr>
        <w:rPr>
          <w:noProof/>
        </w:rPr>
      </w:pPr>
      <w:r>
        <w:rPr>
          <w:noProof/>
        </w:rPr>
        <w:drawing>
          <wp:inline distT="0" distB="0" distL="0" distR="0" wp14:anchorId="27FDE4B8" wp14:editId="6E132856">
            <wp:extent cx="5943600" cy="3133090"/>
            <wp:effectExtent l="19050" t="19050" r="19050" b="101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pendix1.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30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847C449" w14:textId="2F862178" w:rsidR="00FC50A2" w:rsidRDefault="00FC50A2" w:rsidP="00FC50A2">
      <w:r w:rsidRPr="00D53076">
        <w:t>Appendix</w:t>
      </w:r>
      <w:r>
        <w:t>. 1</w:t>
      </w:r>
      <w:r w:rsidR="0077079F">
        <w:t xml:space="preserve"> </w:t>
      </w:r>
      <w:bookmarkStart w:id="0" w:name="_GoBack"/>
      <w:bookmarkEnd w:id="0"/>
      <w:r w:rsidR="0027677F">
        <w:t>I</w:t>
      </w:r>
      <w:r w:rsidR="00EE27C7" w:rsidRPr="00EE27C7">
        <w:t>llustration shows how the plant parts were measured. The numbers were related to the quantitative morphological characteristics shown in Table 1</w:t>
      </w:r>
      <w:r w:rsidR="00EE27C7">
        <w:t>.</w:t>
      </w:r>
    </w:p>
    <w:p w14:paraId="3F23811B" w14:textId="77777777" w:rsidR="00FC50A2" w:rsidRDefault="00FC50A2">
      <w:pPr>
        <w:rPr>
          <w:noProof/>
        </w:rPr>
      </w:pPr>
    </w:p>
    <w:p w14:paraId="7402529E" w14:textId="05EBFE7B" w:rsidR="00D53076" w:rsidRDefault="00D53076">
      <w:r>
        <w:rPr>
          <w:noProof/>
        </w:rPr>
        <w:drawing>
          <wp:inline distT="0" distB="0" distL="0" distR="0" wp14:anchorId="3093B0CC" wp14:editId="7AB45D64">
            <wp:extent cx="5816769" cy="3729318"/>
            <wp:effectExtent l="0" t="0" r="0" b="508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. Screen plot Eigenvalues for identification of principal components.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5355" cy="3741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2F72D" w14:textId="2583643B" w:rsidR="00D53076" w:rsidRDefault="00D53076">
      <w:r w:rsidRPr="00D53076">
        <w:t>Appendix</w:t>
      </w:r>
      <w:r>
        <w:t xml:space="preserve">. </w:t>
      </w:r>
      <w:r w:rsidR="00EE27C7">
        <w:t>2</w:t>
      </w:r>
      <w:r>
        <w:t xml:space="preserve"> </w:t>
      </w:r>
      <w:r w:rsidRPr="00D53076">
        <w:t>Screen plot Eigenvalues for identification of principal components.</w:t>
      </w:r>
    </w:p>
    <w:p w14:paraId="0441E962" w14:textId="77777777" w:rsidR="00D53076" w:rsidRDefault="00D53076"/>
    <w:p w14:paraId="09334C66" w14:textId="7C3F5AB5" w:rsidR="00FC4F56" w:rsidRDefault="00D53076">
      <w:r>
        <w:rPr>
          <w:noProof/>
        </w:rPr>
        <w:drawing>
          <wp:inline distT="0" distB="0" distL="0" distR="0" wp14:anchorId="10068DD2" wp14:editId="74093E65">
            <wp:extent cx="6022524" cy="3460377"/>
            <wp:effectExtent l="0" t="0" r="0" b="698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. Boxplot showing differences in morphological characters of -------species.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6920" cy="3468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7D781" w14:textId="37B2A8D7" w:rsidR="007228AF" w:rsidRPr="007228AF" w:rsidRDefault="007228AF">
      <w:r w:rsidRPr="007228AF">
        <w:t xml:space="preserve">Appendix. </w:t>
      </w:r>
      <w:r w:rsidR="00EE27C7">
        <w:t>3</w:t>
      </w:r>
      <w:r w:rsidRPr="007228AF">
        <w:t xml:space="preserve"> </w:t>
      </w:r>
      <w:r w:rsidRPr="007228AF">
        <w:rPr>
          <w:rFonts w:asciiTheme="majorBidi" w:hAnsiTheme="majorBidi" w:cstheme="majorBidi"/>
        </w:rPr>
        <w:t xml:space="preserve">Boxplot showing differences in morphological characters of </w:t>
      </w:r>
      <w:r w:rsidRPr="007228AF">
        <w:rPr>
          <w:rFonts w:asciiTheme="majorBidi" w:hAnsiTheme="majorBidi" w:cstheme="majorBidi"/>
          <w:i/>
          <w:iCs/>
        </w:rPr>
        <w:t>Huernia</w:t>
      </w:r>
      <w:r w:rsidRPr="007228AF">
        <w:rPr>
          <w:rFonts w:asciiTheme="majorBidi" w:hAnsiTheme="majorBidi" w:cstheme="majorBidi"/>
        </w:rPr>
        <w:t xml:space="preserve"> species.</w:t>
      </w:r>
    </w:p>
    <w:sectPr w:rsidR="007228AF" w:rsidRPr="00722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076"/>
    <w:rsid w:val="001F17D8"/>
    <w:rsid w:val="0027677F"/>
    <w:rsid w:val="0040109B"/>
    <w:rsid w:val="00506E55"/>
    <w:rsid w:val="00641B5B"/>
    <w:rsid w:val="007228AF"/>
    <w:rsid w:val="0077079F"/>
    <w:rsid w:val="007E19ED"/>
    <w:rsid w:val="00897B06"/>
    <w:rsid w:val="00D53076"/>
    <w:rsid w:val="00EE27C7"/>
    <w:rsid w:val="00F0714A"/>
    <w:rsid w:val="00FC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71770"/>
  <w15:chartTrackingRefBased/>
  <w15:docId w15:val="{D9F341DC-FCD6-48DD-ABB3-7DA59CA1C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0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0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 Alharbi</dc:creator>
  <cp:keywords/>
  <dc:description/>
  <cp:lastModifiedBy>Samah Alharbi</cp:lastModifiedBy>
  <cp:revision>4</cp:revision>
  <dcterms:created xsi:type="dcterms:W3CDTF">2020-08-29T16:48:00Z</dcterms:created>
  <dcterms:modified xsi:type="dcterms:W3CDTF">2021-01-11T13:16:00Z</dcterms:modified>
</cp:coreProperties>
</file>